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911C6" w14:textId="3EE41A98" w:rsidR="00202AA3" w:rsidRDefault="00202AA3" w:rsidP="00202AA3">
      <w:pPr>
        <w:spacing w:line="276" w:lineRule="auto"/>
        <w:ind w:firstLine="426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Online Resource</w:t>
      </w:r>
      <w:r w:rsidRPr="00D51148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2</w:t>
      </w:r>
      <w:r w:rsidRPr="00D51148">
        <w:rPr>
          <w:rFonts w:cs="Times New Roman"/>
          <w:szCs w:val="24"/>
        </w:rPr>
        <w:t xml:space="preserve"> </w:t>
      </w:r>
    </w:p>
    <w:p w14:paraId="368B9C4B" w14:textId="77777777" w:rsidR="00202AA3" w:rsidRPr="00D51148" w:rsidRDefault="00202AA3" w:rsidP="00202AA3">
      <w:pPr>
        <w:spacing w:line="276" w:lineRule="auto"/>
        <w:ind w:firstLine="426"/>
        <w:rPr>
          <w:rFonts w:cs="Times New Roman"/>
          <w:szCs w:val="24"/>
        </w:rPr>
      </w:pPr>
      <w:r w:rsidRPr="00CD3500">
        <w:rPr>
          <w:rFonts w:cs="Times New Roman"/>
          <w:szCs w:val="24"/>
        </w:rPr>
        <w:t xml:space="preserve">Prevalence and </w:t>
      </w:r>
      <w:r>
        <w:rPr>
          <w:rFonts w:cs="Times New Roman"/>
          <w:szCs w:val="24"/>
        </w:rPr>
        <w:t>years lived with disability (</w:t>
      </w:r>
      <w:r w:rsidRPr="00CD3500">
        <w:rPr>
          <w:rFonts w:cs="Times New Roman"/>
          <w:szCs w:val="24"/>
        </w:rPr>
        <w:t>YLDs</w:t>
      </w:r>
      <w:r>
        <w:rPr>
          <w:rFonts w:cs="Times New Roman"/>
          <w:szCs w:val="24"/>
        </w:rPr>
        <w:t>)</w:t>
      </w:r>
      <w:r w:rsidRPr="00CD3500">
        <w:rPr>
          <w:rFonts w:cs="Times New Roman"/>
          <w:szCs w:val="24"/>
        </w:rPr>
        <w:t xml:space="preserve"> for 2019, percentage change of prevalence and YLD counts, and percentage change of age-specific prevalence and YLD rates for 1990-2019 </w:t>
      </w:r>
      <w:r>
        <w:rPr>
          <w:rFonts w:cs="Times New Roman"/>
          <w:szCs w:val="24"/>
        </w:rPr>
        <w:t xml:space="preserve">for both </w:t>
      </w:r>
      <w:r w:rsidRPr="00CD3500">
        <w:rPr>
          <w:rFonts w:cs="Times New Roman"/>
          <w:szCs w:val="24"/>
        </w:rPr>
        <w:t>sex</w:t>
      </w:r>
      <w:r>
        <w:rPr>
          <w:rFonts w:cs="Times New Roman"/>
          <w:szCs w:val="24"/>
        </w:rPr>
        <w:t>es combined</w:t>
      </w:r>
      <w:r w:rsidRPr="00CD3500">
        <w:rPr>
          <w:rFonts w:cs="Times New Roman"/>
          <w:szCs w:val="24"/>
        </w:rPr>
        <w:t xml:space="preserve"> for substance use disorders </w:t>
      </w:r>
      <w:r>
        <w:rPr>
          <w:rFonts w:cs="Times New Roman"/>
          <w:szCs w:val="24"/>
        </w:rPr>
        <w:t>among</w:t>
      </w:r>
      <w:r w:rsidRPr="00CD3500">
        <w:rPr>
          <w:rFonts w:cs="Times New Roman"/>
          <w:szCs w:val="24"/>
        </w:rPr>
        <w:t xml:space="preserve"> young people aged 10-24 years </w:t>
      </w:r>
      <w:r>
        <w:rPr>
          <w:rFonts w:cs="Times New Roman"/>
          <w:szCs w:val="24"/>
        </w:rPr>
        <w:t xml:space="preserve">in </w:t>
      </w:r>
      <w:r w:rsidRPr="00D51148">
        <w:rPr>
          <w:rFonts w:cs="Times New Roman"/>
          <w:szCs w:val="24"/>
        </w:rPr>
        <w:t>Italy, Western Europe and globally (</w:t>
      </w:r>
      <w:r w:rsidRPr="002D2455">
        <w:rPr>
          <w:rFonts w:cs="Times New Roman"/>
          <w:szCs w:val="24"/>
        </w:rPr>
        <w:t xml:space="preserve">Source: </w:t>
      </w:r>
      <w:r>
        <w:rPr>
          <w:rFonts w:cs="Times New Roman"/>
          <w:szCs w:val="24"/>
        </w:rPr>
        <w:t xml:space="preserve">Global Burden of Disease study </w:t>
      </w:r>
      <w:r w:rsidRPr="002D2455">
        <w:rPr>
          <w:rFonts w:cs="Times New Roman"/>
          <w:szCs w:val="24"/>
        </w:rPr>
        <w:t>201</w:t>
      </w:r>
      <w:r>
        <w:rPr>
          <w:rFonts w:cs="Times New Roman"/>
          <w:szCs w:val="24"/>
        </w:rPr>
        <w:t>9</w:t>
      </w:r>
      <w:r w:rsidRPr="002D2455">
        <w:rPr>
          <w:rFonts w:cs="Times New Roman"/>
          <w:szCs w:val="24"/>
        </w:rPr>
        <w:t xml:space="preserve">; </w:t>
      </w:r>
      <w:r w:rsidRPr="00D51148">
        <w:rPr>
          <w:rFonts w:cs="Times New Roman"/>
          <w:szCs w:val="24"/>
        </w:rPr>
        <w:t xml:space="preserve">generated from data available </w:t>
      </w:r>
      <w:r w:rsidRPr="00D51148">
        <w:rPr>
          <w:rFonts w:cs="Times New Roman"/>
          <w:color w:val="000000" w:themeColor="text1"/>
          <w:szCs w:val="24"/>
        </w:rPr>
        <w:t xml:space="preserve">at </w:t>
      </w:r>
      <w:hyperlink r:id="rId4" w:history="1">
        <w:r w:rsidRPr="00D51148">
          <w:rPr>
            <w:rFonts w:cs="Times New Roman"/>
            <w:color w:val="000000" w:themeColor="text1"/>
            <w:szCs w:val="24"/>
          </w:rPr>
          <w:t>http://ghdx.healthdata.org/gbd-results-tool</w:t>
        </w:r>
      </w:hyperlink>
      <w:r w:rsidRPr="00D51148">
        <w:rPr>
          <w:rFonts w:cs="Times New Roman"/>
          <w:szCs w:val="24"/>
        </w:rPr>
        <w:t>)</w:t>
      </w:r>
    </w:p>
    <w:tbl>
      <w:tblPr>
        <w:tblStyle w:val="TableGrid"/>
        <w:tblW w:w="16246" w:type="dxa"/>
        <w:tblInd w:w="-1134" w:type="dxa"/>
        <w:tblLook w:val="04A0" w:firstRow="1" w:lastRow="0" w:firstColumn="1" w:lastColumn="0" w:noHBand="0" w:noVBand="1"/>
      </w:tblPr>
      <w:tblGrid>
        <w:gridCol w:w="1838"/>
        <w:gridCol w:w="2146"/>
        <w:gridCol w:w="1513"/>
        <w:gridCol w:w="1856"/>
        <w:gridCol w:w="1715"/>
        <w:gridCol w:w="352"/>
        <w:gridCol w:w="1871"/>
        <w:gridCol w:w="1564"/>
        <w:gridCol w:w="1676"/>
        <w:gridCol w:w="1715"/>
      </w:tblGrid>
      <w:tr w:rsidR="00202AA3" w:rsidRPr="00170122" w14:paraId="7C17ADA4" w14:textId="77777777" w:rsidTr="006C0469">
        <w:trPr>
          <w:trHeight w:val="287"/>
        </w:trPr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F7A80A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BF6435A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70122">
              <w:rPr>
                <w:rFonts w:cs="Times New Roman"/>
                <w:b/>
                <w:bCs/>
                <w:sz w:val="20"/>
                <w:szCs w:val="20"/>
              </w:rPr>
              <w:t xml:space="preserve">Prevalence 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182A49E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BF221D5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308B974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BF5F26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8B1FDA2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70122">
              <w:rPr>
                <w:rFonts w:cs="Times New Roman"/>
                <w:b/>
                <w:bCs/>
                <w:sz w:val="20"/>
                <w:szCs w:val="20"/>
              </w:rPr>
              <w:t xml:space="preserve">YLDs 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F5C1EF9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C1CF83E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E6C4ECB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202AA3" w:rsidRPr="00170122" w14:paraId="1A965FE0" w14:textId="77777777" w:rsidTr="006C0469"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6D5BFF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6F2360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A305DB">
              <w:rPr>
                <w:rFonts w:cs="Times New Roman"/>
                <w:b/>
                <w:bCs/>
                <w:sz w:val="20"/>
                <w:szCs w:val="20"/>
              </w:rPr>
              <w:t>201</w:t>
            </w:r>
            <w:r>
              <w:rPr>
                <w:rFonts w:cs="Times New Roman"/>
                <w:b/>
                <w:bCs/>
                <w:sz w:val="20"/>
                <w:szCs w:val="20"/>
              </w:rPr>
              <w:t>9</w:t>
            </w:r>
            <w:r w:rsidRPr="00A305DB">
              <w:rPr>
                <w:rFonts w:cs="Times New Roman"/>
                <w:b/>
                <w:bCs/>
                <w:sz w:val="20"/>
                <w:szCs w:val="20"/>
              </w:rPr>
              <w:t xml:space="preserve"> age-specific counts (thousands)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ACD645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A305DB">
              <w:rPr>
                <w:rFonts w:cs="Times New Roman"/>
                <w:b/>
                <w:bCs/>
                <w:sz w:val="20"/>
                <w:szCs w:val="20"/>
              </w:rPr>
              <w:t>Percentage change in age specific counts, 1990-201</w:t>
            </w:r>
            <w:r>
              <w:rPr>
                <w:rFonts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A4D7FA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A305DB">
              <w:rPr>
                <w:rFonts w:cs="Times New Roman"/>
                <w:b/>
                <w:bCs/>
                <w:sz w:val="20"/>
                <w:szCs w:val="20"/>
              </w:rPr>
              <w:t>201</w:t>
            </w:r>
            <w:r>
              <w:rPr>
                <w:rFonts w:cs="Times New Roman"/>
                <w:b/>
                <w:bCs/>
                <w:sz w:val="20"/>
                <w:szCs w:val="20"/>
              </w:rPr>
              <w:t>9</w:t>
            </w:r>
            <w:r w:rsidRPr="00A305DB">
              <w:rPr>
                <w:rFonts w:cs="Times New Roman"/>
                <w:b/>
                <w:bCs/>
                <w:sz w:val="20"/>
                <w:szCs w:val="20"/>
              </w:rPr>
              <w:t xml:space="preserve"> age -specific rate per 100,000 people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FE7388" w14:textId="77777777" w:rsidR="00202AA3" w:rsidRPr="00A305DB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A305DB">
              <w:rPr>
                <w:rFonts w:cs="Times New Roman"/>
                <w:b/>
                <w:bCs/>
                <w:sz w:val="20"/>
                <w:szCs w:val="20"/>
              </w:rPr>
              <w:t>Percentage change</w:t>
            </w:r>
          </w:p>
          <w:p w14:paraId="3AA2D67D" w14:textId="77777777" w:rsidR="00202AA3" w:rsidRPr="00A305DB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A305DB">
              <w:rPr>
                <w:rFonts w:cs="Times New Roman"/>
                <w:b/>
                <w:bCs/>
                <w:sz w:val="20"/>
                <w:szCs w:val="20"/>
              </w:rPr>
              <w:t>in age-specific</w:t>
            </w:r>
          </w:p>
          <w:p w14:paraId="140B4816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A305DB">
              <w:rPr>
                <w:rFonts w:cs="Times New Roman"/>
                <w:b/>
                <w:bCs/>
                <w:sz w:val="20"/>
                <w:szCs w:val="20"/>
              </w:rPr>
              <w:t>rates, 1990-201</w:t>
            </w:r>
            <w:r>
              <w:rPr>
                <w:rFonts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35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D94332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F3886B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A305DB">
              <w:rPr>
                <w:rFonts w:cs="Times New Roman"/>
                <w:b/>
                <w:bCs/>
                <w:sz w:val="20"/>
                <w:szCs w:val="20"/>
              </w:rPr>
              <w:t>201</w:t>
            </w:r>
            <w:r>
              <w:rPr>
                <w:rFonts w:cs="Times New Roman"/>
                <w:b/>
                <w:bCs/>
                <w:sz w:val="20"/>
                <w:szCs w:val="20"/>
              </w:rPr>
              <w:t>9</w:t>
            </w:r>
            <w:r w:rsidRPr="00A305DB">
              <w:rPr>
                <w:rFonts w:cs="Times New Roman"/>
                <w:b/>
                <w:bCs/>
                <w:sz w:val="20"/>
                <w:szCs w:val="20"/>
              </w:rPr>
              <w:t xml:space="preserve"> age-specific counts (thousands)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C52DA3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A305DB">
              <w:rPr>
                <w:rFonts w:cs="Times New Roman"/>
                <w:b/>
                <w:bCs/>
                <w:sz w:val="20"/>
                <w:szCs w:val="20"/>
              </w:rPr>
              <w:t>Percentage change in age-specific counts, 1990-201</w:t>
            </w:r>
            <w:r>
              <w:rPr>
                <w:rFonts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74ABF8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A305DB">
              <w:rPr>
                <w:rFonts w:cs="Times New Roman"/>
                <w:b/>
                <w:bCs/>
                <w:sz w:val="20"/>
                <w:szCs w:val="20"/>
              </w:rPr>
              <w:t>201</w:t>
            </w:r>
            <w:r>
              <w:rPr>
                <w:rFonts w:cs="Times New Roman"/>
                <w:b/>
                <w:bCs/>
                <w:sz w:val="20"/>
                <w:szCs w:val="20"/>
              </w:rPr>
              <w:t>9</w:t>
            </w:r>
            <w:r w:rsidRPr="00A305DB">
              <w:rPr>
                <w:rFonts w:cs="Times New Roman"/>
                <w:b/>
                <w:bCs/>
                <w:sz w:val="20"/>
                <w:szCs w:val="20"/>
              </w:rPr>
              <w:t xml:space="preserve"> age -specific rate per 100,000 people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EF61631" w14:textId="77777777" w:rsidR="00202AA3" w:rsidRPr="00A305DB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A305DB">
              <w:rPr>
                <w:rFonts w:cs="Times New Roman"/>
                <w:b/>
                <w:bCs/>
                <w:sz w:val="20"/>
                <w:szCs w:val="20"/>
              </w:rPr>
              <w:t>Percentage change</w:t>
            </w:r>
          </w:p>
          <w:p w14:paraId="71BE527B" w14:textId="77777777" w:rsidR="00202AA3" w:rsidRPr="00A305DB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A305DB">
              <w:rPr>
                <w:rFonts w:cs="Times New Roman"/>
                <w:b/>
                <w:bCs/>
                <w:sz w:val="20"/>
                <w:szCs w:val="20"/>
              </w:rPr>
              <w:t>in age-specific</w:t>
            </w:r>
          </w:p>
          <w:p w14:paraId="2D6F1C1D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A305DB">
              <w:rPr>
                <w:rFonts w:cs="Times New Roman"/>
                <w:b/>
                <w:bCs/>
                <w:sz w:val="20"/>
                <w:szCs w:val="20"/>
              </w:rPr>
              <w:t>rates, 1990-201</w:t>
            </w:r>
            <w:r>
              <w:rPr>
                <w:rFonts w:cs="Times New Roman"/>
                <w:b/>
                <w:bCs/>
                <w:sz w:val="20"/>
                <w:szCs w:val="20"/>
              </w:rPr>
              <w:t>9</w:t>
            </w:r>
          </w:p>
        </w:tc>
      </w:tr>
      <w:tr w:rsidR="00202AA3" w:rsidRPr="00170122" w14:paraId="3A60F1A6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8D7F7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70122">
              <w:rPr>
                <w:rFonts w:cs="Times New Roman"/>
                <w:b/>
                <w:bCs/>
                <w:sz w:val="20"/>
                <w:szCs w:val="20"/>
              </w:rPr>
              <w:t>Globally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1CC10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E5787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0CE74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D0E03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F42B6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F0DBE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F12C1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F630E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81456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02AA3" w:rsidRPr="00170122" w14:paraId="78A5D3AE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32EF1" w14:textId="77777777" w:rsidR="00202AA3" w:rsidRPr="00376AAE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376AAE">
              <w:rPr>
                <w:rFonts w:cs="Times New Roman"/>
                <w:i/>
                <w:iCs/>
                <w:sz w:val="20"/>
                <w:szCs w:val="20"/>
              </w:rPr>
              <w:t>Substance use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CB1E3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30780.3 (25068 to 37625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11F3D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6.7 (3.6 to 9.8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855D5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653.2 (1346.4 to 2020.8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18ACB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1.3 (-13.8 to -8.6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67359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402DD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4300 (2887.6 to 5923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E908E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2.7 (7.8 to 18.7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C813C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31 (155.1 to 318.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6CFFC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6.3 (-10.3 to -1.3)</w:t>
            </w:r>
          </w:p>
        </w:tc>
      </w:tr>
      <w:tr w:rsidR="00202AA3" w:rsidRPr="00170122" w14:paraId="63CC1775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6B1F3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cohol use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574F1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3310.9 (8951.4 to 18718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42E33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4.1 (-6.8 to -1.6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D1C8A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714.9 (480.8 to 1005.4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CB4F3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20.2 (-22.4 to -18.1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68774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710F4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360.1 (803.7 to 2165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25A19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4.2 (-7.3 to -1.6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75BDC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73.1 (43.2 to 116.3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BB42E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20.3 (-22.9 to -18.1)</w:t>
            </w:r>
          </w:p>
        </w:tc>
      </w:tr>
      <w:tr w:rsidR="00202AA3" w:rsidRPr="00170122" w14:paraId="40FFCFE5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CE009" w14:textId="77777777" w:rsidR="00202AA3" w:rsidRPr="00376AAE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376AAE">
              <w:rPr>
                <w:rFonts w:cs="Times New Roman"/>
                <w:i/>
                <w:iCs/>
                <w:sz w:val="20"/>
                <w:szCs w:val="20"/>
              </w:rPr>
              <w:t>Drug use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B8EC4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8142 (14117.2 to 2332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0B258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6 (12 to 20.3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6BC33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974.4 (758.2 to 1252.8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ECF77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3.5 (-6.8 to 0.1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9C106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EF73E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939.9 (1913.1 to 4185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FED4C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2.7 (15.7 to 29.8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F6C7A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57.9 (102.8 to 224.8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16580" w14:textId="77777777" w:rsidR="00202AA3" w:rsidRPr="002353AF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.1 (-3.8 to 8)</w:t>
            </w:r>
          </w:p>
        </w:tc>
      </w:tr>
      <w:tr w:rsidR="00202AA3" w:rsidRPr="00170122" w14:paraId="1C9E7E6D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7495A" w14:textId="77777777" w:rsidR="00202AA3" w:rsidRDefault="00202AA3" w:rsidP="006C0469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mphetamine use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5CE46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315.8 (1329.8 to 3374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71F56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9.1 (-23 to -16.2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9D9CB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24.4 (71.4 to 181.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51964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32.7 (-35.9 to -30.3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BC03C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A8C65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308.5 (154.8 to 520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8ED49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9 (-24 to -15.3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3E741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6.6 (8.3 to 28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B8B5F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32.6 (-36.7 to -29.5)</w:t>
            </w:r>
          </w:p>
        </w:tc>
      </w:tr>
      <w:tr w:rsidR="00202AA3" w:rsidRPr="00170122" w14:paraId="4DAD1A13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4D6F2" w14:textId="77777777" w:rsidR="00202AA3" w:rsidRDefault="00202AA3" w:rsidP="006C0469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nnabis use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6AFFF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0689.5 (7066.2 to 16040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A9850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8 (13.3 to 23.5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20443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574.1 (379.5 to 861.5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A57F5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.8 (-5.7 to 2.8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D0EC6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C8153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312.1 (169.6 to 519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9F3E4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8.1 (13.1 to 24.3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E53A4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6.8 (9.1 to 27.9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BBC21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.7 (-5.9 to 3.4)</w:t>
            </w:r>
          </w:p>
        </w:tc>
      </w:tr>
      <w:tr w:rsidR="00202AA3" w:rsidRPr="00170122" w14:paraId="4245225B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E2DD0" w14:textId="77777777" w:rsidR="00202AA3" w:rsidRDefault="00202AA3" w:rsidP="006C0469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caine use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02F0B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287.1 (885.1 to 1807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9B8D4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2 (6.7 to 18.2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44BFF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69.1 (47.5 to 97.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44B34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6.9 (-11.2 to -1.6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5F45C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C71E5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78.3 (101.5 to 285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A3D6D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1.7 (5.9 to 18.8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35344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9.6 (5.5 to 15.3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E3B48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7 (-11.9 to -1.2)</w:t>
            </w:r>
          </w:p>
        </w:tc>
      </w:tr>
      <w:tr w:rsidR="00202AA3" w:rsidRPr="00170122" w14:paraId="4376C8C9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3D7CB" w14:textId="77777777" w:rsidR="00202AA3" w:rsidRDefault="00202AA3" w:rsidP="006C0469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pioid use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A85AC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4267.5 (2969.9 to 6253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70C4C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48.1 (41.3 to 58.4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FA045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29.2 (159.5 to 335.9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436AE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3.2 (17.6 to 31.8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29337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6954D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817 (1077.2 to 2842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A693C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47.4 (39.9 to 57.6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420D4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97.6 (57.9 to 152.6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C2C93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2.6 (16.4 to 31.1)</w:t>
            </w:r>
          </w:p>
        </w:tc>
      </w:tr>
      <w:tr w:rsidR="00202AA3" w:rsidRPr="00170122" w14:paraId="2860DFE7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1A880" w14:textId="77777777" w:rsidR="00202AA3" w:rsidRDefault="00202AA3" w:rsidP="006C0469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ther drug use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A1C67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70.2 (44.3 to 10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07675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3 (-3.1 to 8.8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D3495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3.8 (2.4 to 5.6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6F5F3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4.3 (-19.4 to -9.5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61922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F0D7D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324 (190.3 to 490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529B0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9.6 (-14.4 to -4.4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CFE09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7.4 (10.2 to 26.4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A627B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24.8 (-28.8 to -20.5)</w:t>
            </w:r>
          </w:p>
        </w:tc>
      </w:tr>
      <w:tr w:rsidR="00202AA3" w:rsidRPr="00170122" w14:paraId="3B92438E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A64E1" w14:textId="77777777" w:rsidR="00202AA3" w:rsidRDefault="00202AA3" w:rsidP="006C0469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CDBEA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D611F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3B62E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0ED55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DC1EC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5783E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29F97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13F1E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F44E1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02AA3" w:rsidRPr="00170122" w14:paraId="15BA1223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673ED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70122">
              <w:rPr>
                <w:rFonts w:cs="Times New Roman"/>
                <w:b/>
                <w:bCs/>
                <w:sz w:val="20"/>
                <w:szCs w:val="20"/>
              </w:rPr>
              <w:t>Western Europe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A4707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3C22B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CB14E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AD455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06FEE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3005D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1AFD9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3FD49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8BCA7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02AA3" w:rsidRPr="00170122" w14:paraId="5AB9B89D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6766C" w14:textId="77777777" w:rsidR="00202AA3" w:rsidRPr="00376AAE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376AAE">
              <w:rPr>
                <w:rFonts w:cs="Times New Roman"/>
                <w:i/>
                <w:iCs/>
                <w:sz w:val="20"/>
                <w:szCs w:val="20"/>
              </w:rPr>
              <w:t>Substance use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9DF6E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870.4 (2366.3 to 3496.6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D62C3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20.2 (-23.6 to -16.9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2D0F2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4010 (3305.7 to 4884.8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6A25D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8.4 (-12.3 to -4.6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FAA72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A9707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326 (219.6 to 445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0C98C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2.4 (-16.9 to -6.3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0F02D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455.4 (306.8 to 622.5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AD2E7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0.6 (-4.6 to 7.5)</w:t>
            </w:r>
          </w:p>
        </w:tc>
      </w:tr>
      <w:tr w:rsidR="00202AA3" w:rsidRPr="00170122" w14:paraId="26CB290C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C50EE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cohol use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9718A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298.7 (833.8 to 1871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55BA6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23.3 (-29.2 to -19.3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9E912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814.3 (1164.8 to 2613.9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F0206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2 (-18.7 to -7.4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D79A6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08423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32.8 (77 to 217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9FA58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23.4 (-29.3 to -18.8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5F4AE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85.5 (107.5 to 303.3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8BB03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2 (-18.8 to -6.8)</w:t>
            </w:r>
          </w:p>
        </w:tc>
      </w:tr>
      <w:tr w:rsidR="00202AA3" w:rsidRPr="00170122" w14:paraId="1892F21D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28BB9" w14:textId="77777777" w:rsidR="00202AA3" w:rsidRPr="00376AAE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376AAE">
              <w:rPr>
                <w:rFonts w:cs="Times New Roman"/>
                <w:i/>
                <w:iCs/>
                <w:sz w:val="20"/>
                <w:szCs w:val="20"/>
              </w:rPr>
              <w:lastRenderedPageBreak/>
              <w:t>Drug use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7144C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644.6 (1375.8 to 1993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26427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7.6 (-22.9 to -11.9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8FD04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297.6 (1922 to 2785.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F5BEA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5.4 (-11.5 to 1.2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61B91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C5161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93.2 (130.4 to 266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AEFEB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2.8 (-9.7 to 5.9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309F9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69.8 (182.2 to 372.6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27C2F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1.6 (3.7 to 21.6)</w:t>
            </w:r>
          </w:p>
        </w:tc>
      </w:tr>
      <w:tr w:rsidR="00202AA3" w:rsidRPr="00170122" w14:paraId="521D37FD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F109C" w14:textId="77777777" w:rsidR="00202AA3" w:rsidRDefault="00202AA3" w:rsidP="006C0469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mphetamine use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D14DA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03 (119.4 to 294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5C36A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9.3 (-22.6 to -15.8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699A4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83.5 (166.8 to 411.4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10424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7.3 (-11.1 to -3.3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8B191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0F55F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6.8 (13.4 to 45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2145A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9 (-25.3 to -11.9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3AE8A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37.4 (18.7 to 63.9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BC910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7.1 (-14.3 to 1.2)</w:t>
            </w:r>
          </w:p>
        </w:tc>
      </w:tr>
      <w:tr w:rsidR="00202AA3" w:rsidRPr="00170122" w14:paraId="30A91613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9C232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nnabis use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BD77A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096.7 (860.8 to 1432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61899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24.1 (-29.5 to -18.5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A5EAE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532.1 (1202.5 to 2001.6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EFC6C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2.9 (-19.1 to -6.5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69273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D301A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32 (19.8 to 4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B25B2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24.1 (-29.9 to -17.3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1E5BF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44.7 (27.6 to 68.4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7A030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2.9 (-19.6 to -5)</w:t>
            </w:r>
          </w:p>
        </w:tc>
      </w:tr>
      <w:tr w:rsidR="00202AA3" w:rsidRPr="00170122" w14:paraId="3BE124B2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09910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caine use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CE390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99.6 (128.7 to 291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2E29A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8.4 (2 to 15.3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C1F3D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78.8 (179.8 to 407.5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73337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4.5 (17.1 to 32.3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48677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779FF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7.6 (14.8 to 45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FDB4A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8.4 (-2.1 to 20.2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C93CD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38.5 (20.7 to 64.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F0B4C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4.4 (12.4 to 38)</w:t>
            </w:r>
          </w:p>
        </w:tc>
      </w:tr>
      <w:tr w:rsidR="00202AA3" w:rsidRPr="00170122" w14:paraId="70799406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9A272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pioid use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9CAD3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65.9 (116.2 to 236.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6F192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9.7 (6.6 to 33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E3DAF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31.8 (162.3 to 330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165FF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37.4 (22.3 to 52.6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2D88E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A8F28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70.6 (42.3 to 108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2EDFD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9.7 (5.3 to 35.2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0D183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98.6 (59.1 to 15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256D2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37.4 (20.9 to 55.2)</w:t>
            </w:r>
          </w:p>
        </w:tc>
      </w:tr>
      <w:tr w:rsidR="00202AA3" w:rsidRPr="00170122" w14:paraId="7E4434E2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08CF0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ther drug use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B963F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9.2 (6.2 to 1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FDE89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1 (-16.4 to -4.3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8EAB0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2.8 (8.6 to 18.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02F43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.2 (-4.1 to 9.8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20890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F5361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36.3 (21.8 to 54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E8CA0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7.2 (-16 to 3.5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5AE8A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50.7 (30.4 to 76.5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5CADC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6.5 (-3.6 to 18.9)</w:t>
            </w:r>
          </w:p>
        </w:tc>
      </w:tr>
      <w:tr w:rsidR="00202AA3" w:rsidRPr="00170122" w14:paraId="505EE7C5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DAF93" w14:textId="77777777" w:rsidR="00202AA3" w:rsidRDefault="00202AA3" w:rsidP="006C0469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55C6A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72953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90E53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75055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19FF9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2FE29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D112E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90AF2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5BBB4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02AA3" w:rsidRPr="00170122" w14:paraId="0616FAD5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E4250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170122">
              <w:rPr>
                <w:rFonts w:cs="Times New Roman"/>
                <w:b/>
                <w:bCs/>
                <w:sz w:val="20"/>
                <w:szCs w:val="20"/>
              </w:rPr>
              <w:t>Italy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2D76C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F1457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C19BC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409C2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6FD64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3BBB9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56C3E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65DAB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4261C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02AA3" w:rsidRPr="00170122" w14:paraId="77B658C0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17E31" w14:textId="77777777" w:rsidR="00202AA3" w:rsidRPr="00376AAE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376AAE">
              <w:rPr>
                <w:rFonts w:cs="Times New Roman"/>
                <w:i/>
                <w:iCs/>
                <w:sz w:val="20"/>
                <w:szCs w:val="20"/>
              </w:rPr>
              <w:t>Substance use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2FC35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78.4 (216.8 to 354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2785D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47.6 (-51.4 to -44.1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04BF9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3195.4 (2487.5 to 4072.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F4E2D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24.7 (-30.1 to -19.6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6C919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D9920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9.8 (19.8 to 41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840AF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47.3 (-51.1 to -43.9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64E2B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341.5 (227.1 to 480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1A43B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24.2 (-29.8 to -19.3)</w:t>
            </w:r>
          </w:p>
        </w:tc>
      </w:tr>
      <w:tr w:rsidR="00202AA3" w:rsidRPr="00170122" w14:paraId="33CE0920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7BE7B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cohol use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32A8E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32.5 (90.1 to 184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47A6D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33.3 (-35.4 to -31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996B8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520.4 (1034.5 to 2120.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7D2A1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4.1 (-7.1 to -0.9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856C3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53C73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3.6 (8.1 to 21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CD7CD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33.2 (-36.3 to -29.7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FAD03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55.8 (92.5 to 247.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D2841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4 (-8.4 to 1)</w:t>
            </w:r>
          </w:p>
        </w:tc>
      </w:tr>
      <w:tr w:rsidR="00202AA3" w:rsidRPr="00170122" w14:paraId="6A79422A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0DD5B" w14:textId="77777777" w:rsidR="00202AA3" w:rsidRPr="00376AAE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376AAE">
              <w:rPr>
                <w:rFonts w:cs="Times New Roman"/>
                <w:i/>
                <w:iCs/>
                <w:sz w:val="20"/>
                <w:szCs w:val="20"/>
              </w:rPr>
              <w:t>Drug use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89F8A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51.4 (106.5 to 218.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D1C71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56 (-59.7 to -52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90B72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736.9 (1221.8 to 2505.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8D993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36.7 (-42.1 to -31.1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FA8FA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27117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6.2 (10.3 to 23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932FA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55.2 (-59.5 to -51.2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5A6CB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85.6 (118.3 to 268.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C8AE5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35.6 (-41.9 to -29.9)</w:t>
            </w:r>
          </w:p>
        </w:tc>
      </w:tr>
      <w:tr w:rsidR="00202AA3" w:rsidRPr="00170122" w14:paraId="3D610169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C3055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mphetamine use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6F603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27.8 (15.6 to 41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88F5B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46.2 (-48.6 to -43.4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06DB9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319.6 (178.7 to 478.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E3FFA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22.8 (-26.2 to -18.7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937B4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AE515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3.7 (1.8 to 6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337AA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46.1 (-51 to -41.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B30DA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42.2 (20.3 to 73.7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DE898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22.6 (-29.6 to -15.4)</w:t>
            </w:r>
          </w:p>
        </w:tc>
      </w:tr>
      <w:tr w:rsidR="00202AA3" w:rsidRPr="00170122" w14:paraId="7A30DA5E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FEC17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nnabis use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10B1E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02.8 (61.1 to 167.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452CB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58.5 (-63.7 to -53.2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907DE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180.1 (701.2 to 1920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FAC7B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40.4 (-47.8 to -32.7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8ECE9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574CC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3 (1.5 to 5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E7AE6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58.5 (-63.8 to -52.4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D734A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34.4 (16.7 to 63.5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CBE63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40.4 (-48.1 to -31.6)</w:t>
            </w:r>
          </w:p>
        </w:tc>
      </w:tr>
      <w:tr w:rsidR="00202AA3" w:rsidRPr="00170122" w14:paraId="7D04F36E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63279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caine use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B1C35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2.1 (7.4 to 18.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5E555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27.7 (-30.8 to -23.7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BE40C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39.3 (84.6 to 210.5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83EB5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3.9 (-0.6 to 9.7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A6EE3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CC71F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.7 (0.8 to 2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F9CC5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27.6 (-36.9 to -17.3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E075C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9.3 (9.7 to 33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D2D70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4 (-9.3 to 18.8)</w:t>
            </w:r>
          </w:p>
        </w:tc>
      </w:tr>
      <w:tr w:rsidR="00202AA3" w:rsidRPr="00170122" w14:paraId="06B7D64A" w14:textId="77777777" w:rsidTr="006C0469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BC9AF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pioid use disorders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508D3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0 (6.4 to 15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08714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68.8 (-74.9 to -62.8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AF0FF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115 (73.4 to 174.7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C1B4F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55.1 (-63.9 to -46.5)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09A24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6150B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4.3 (2.4 to 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22927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68.8 (-75.3 to -62.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19510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49 (27.5 to 80.9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03CC3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55.2 (-64.5 to -45.6)</w:t>
            </w:r>
          </w:p>
        </w:tc>
      </w:tr>
      <w:tr w:rsidR="00202AA3" w:rsidRPr="00170122" w14:paraId="31C9C8A2" w14:textId="77777777" w:rsidTr="006C0469"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A4995E" w14:textId="77777777" w:rsidR="00202AA3" w:rsidRPr="00170122" w:rsidRDefault="00202AA3" w:rsidP="006C0469">
            <w:pPr>
              <w:spacing w:line="27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ther drug use disorders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9C85BD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0.6 (0.4 to 0.9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C36E4A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31.1 (-35 to -26.8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6AE36D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7.1 (4.3 to 10.8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39E91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 (-6.6 to 5.2)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0715F0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E17C5F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3.5 (2 to 5.7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6CF65F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41.3 (-47.6 to -33.6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345449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40.7 (22.8 to 65.6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9240B9" w14:textId="77777777" w:rsidR="00202AA3" w:rsidRPr="00A727DA" w:rsidRDefault="00202AA3" w:rsidP="006C0469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A727DA">
              <w:rPr>
                <w:rFonts w:cs="Times New Roman"/>
                <w:color w:val="000000"/>
                <w:sz w:val="20"/>
                <w:szCs w:val="20"/>
              </w:rPr>
              <w:t>-15.6 (-24.8 to -4.6)</w:t>
            </w:r>
          </w:p>
        </w:tc>
      </w:tr>
    </w:tbl>
    <w:p w14:paraId="2522B702" w14:textId="77777777" w:rsidR="00202AA3" w:rsidRDefault="00202AA3" w:rsidP="00202AA3">
      <w:pPr>
        <w:spacing w:line="276" w:lineRule="auto"/>
        <w:ind w:firstLine="426"/>
        <w:rPr>
          <w:rFonts w:cs="Times New Roman"/>
          <w:b/>
          <w:bCs/>
          <w:sz w:val="20"/>
          <w:szCs w:val="20"/>
        </w:rPr>
      </w:pPr>
    </w:p>
    <w:p w14:paraId="3FD39E7E" w14:textId="77777777" w:rsidR="00202AA3" w:rsidRDefault="00202AA3" w:rsidP="00202AA3">
      <w:pPr>
        <w:spacing w:line="276" w:lineRule="auto"/>
        <w:ind w:firstLine="426"/>
        <w:rPr>
          <w:rFonts w:cs="Times New Roman"/>
          <w:b/>
          <w:bCs/>
          <w:sz w:val="20"/>
          <w:szCs w:val="20"/>
        </w:rPr>
      </w:pPr>
    </w:p>
    <w:p w14:paraId="07550436" w14:textId="77777777" w:rsidR="008E0724" w:rsidRDefault="008E0724"/>
    <w:sectPr w:rsidR="008E0724" w:rsidSect="00202AA3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724"/>
    <w:rsid w:val="00202AA3"/>
    <w:rsid w:val="00376AAE"/>
    <w:rsid w:val="00823B4B"/>
    <w:rsid w:val="008E0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2D31E"/>
  <w15:chartTrackingRefBased/>
  <w15:docId w15:val="{625EB00D-2F7D-42FD-A888-5FC43845A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AA3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2A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ghdx.healthdata.org/gbd-results-too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42</Words>
  <Characters>4806</Characters>
  <Application>Microsoft Office Word</Application>
  <DocSecurity>0</DocSecurity>
  <Lines>40</Lines>
  <Paragraphs>11</Paragraphs>
  <ScaleCrop>false</ScaleCrop>
  <Company/>
  <LinksUpToDate>false</LinksUpToDate>
  <CharactersWithSpaces>5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ndola Simone  </dc:creator>
  <cp:keywords/>
  <dc:description/>
  <cp:lastModifiedBy>Amendola Simone  </cp:lastModifiedBy>
  <cp:revision>4</cp:revision>
  <dcterms:created xsi:type="dcterms:W3CDTF">2021-04-09T10:21:00Z</dcterms:created>
  <dcterms:modified xsi:type="dcterms:W3CDTF">2021-04-27T14:07:00Z</dcterms:modified>
</cp:coreProperties>
</file>